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PlainText"/>
        <w:rPr>
          <w:rFonts w:eastAsia="Times New Roman"/>
        </w:rPr>
      </w:pPr>
      <w:r>
        <w:rPr>
          <w:rFonts w:eastAsia="Times New Roman" w:cs="Times New Roman" w:ascii="Times New Roman" w:hAnsi="Times New Roman"/>
          <w:b/>
        </w:rPr>
        <w:t>COMPLETE PROTEOME SEQUENCE OF H5N1- A/VIETNAM/1203/2004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  <w:t>Sequence Range: 1 to 4552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</w:t>
      </w:r>
      <w:r>
        <w:rPr>
          <w:rFonts w:eastAsia="Times New Roman"/>
          <w:sz w:val="18"/>
        </w:rPr>
        <w:t>10        20        30        40        50        60        70        80        90       1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MERIKELRDLMSQSRTREILTKTTVDHMAIIKKYTSGRQEKNPALRMKWMMAMKYPITADKRIIEMIPERNEQGQTLWSKTNDAGSDRVMVSPLAVTWW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POLYMERASE PROTEIN-PB2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</w:t>
      </w:r>
      <w:r>
        <w:rPr>
          <w:rFonts w:eastAsia="Times New Roman"/>
          <w:sz w:val="18"/>
        </w:rPr>
        <w:t>110       120       130       140       150       160       170       180       190       2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RNGPATSAVHYPKVYKTYFEKVERLKHGTFGPVHFRNQVKIRRRVDINPGHADLSAKEAQDVIMEVVFPNEVGARILTSESQLTITKEKKEELQDCKIAP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POLYMERASE PROTEIN-PB2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</w:t>
      </w:r>
      <w:r>
        <w:rPr>
          <w:rFonts w:eastAsia="Times New Roman"/>
          <w:sz w:val="18"/>
        </w:rPr>
        <w:t>210       220       230       240       250       260       270       280       290       3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LMVAYMLERELVRKTRFLPVAGGTSSVYIEVLHLTQGTCWEQMYTPGGEVRNDDVDQSLIIAARNIVRRATVSADPLASLLEMCHSTQIGGIRMVDILRQ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POLYMERASE PROTEIN-PB2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</w:t>
      </w:r>
      <w:r>
        <w:rPr>
          <w:rFonts w:eastAsia="Times New Roman"/>
          <w:sz w:val="18"/>
        </w:rPr>
        <w:t>310       320       330       340       350       360       370       380       390       4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NPTEEQAVDICKAAMGLRISSSFSFGGFTFKRTSGSSVKKEEEVLTGNLQTLKIRVHEGYEEFTMVGRRATAILRKATRRLIQLIVSGRDQQSIAEAIIV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POLYMERASE PROTEIN-PB2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</w:t>
      </w:r>
      <w:r>
        <w:rPr>
          <w:rFonts w:eastAsia="Times New Roman"/>
          <w:sz w:val="18"/>
        </w:rPr>
        <w:t>410       420       430       440       450       460       470       480       490       5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MVFSQEDCMIKAVRGDLNFVNRANQRLNPMHQLLRHFQKDAKVLFQNWGIEPIDNVMGMIGILPDMTPSTEMSLRGVRVSKMGVDEYSSTERVVVSIDR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POLYMERASE PROTEIN-PB2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</w:t>
      </w:r>
      <w:r>
        <w:rPr>
          <w:rFonts w:eastAsia="Times New Roman"/>
          <w:sz w:val="18"/>
        </w:rPr>
        <w:t>510       520       530       540       550       560       570       580       590       6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FLRVRDQRGNVLLSPEEVSETQGTEKLTITYSSSMMWEINGPESVLVNTYQWIIRNWETVKIQWSQDPTMLYNKMEFEPFQSLVPKAARGQYSGFVRTL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POLYMERASE PROTEIN-PB2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</w:t>
      </w:r>
      <w:r>
        <w:rPr>
          <w:rFonts w:eastAsia="Times New Roman"/>
          <w:sz w:val="18"/>
        </w:rPr>
        <w:t>610       620       630       640       650       660       670       680       690       7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QQMRDVLGTFDTVQIIKLLPFAAAPPKQSRMQFSSLTVNVRGSGMRILVRGNSPVFNYNKATKRLTVLGKDAGALTEDPDEGTAGVESAVLRGFLILGKE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POLYMERASE PROTEIN-PB2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</w:t>
      </w:r>
      <w:r>
        <w:rPr>
          <w:rFonts w:eastAsia="Times New Roman"/>
          <w:sz w:val="18"/>
        </w:rPr>
        <w:t>710       720       730       740       750       760       770       780       790       8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DKRYGPALSINELSNLAKGEKANVLIGQGDVVLVMKRKRDSSILTDSQTATKRIRMAIN---MDVNPTLLFLKVPVQNAISTTFPYTGDPPYSHGTGTGY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POLYMERASE PROTEIN-PB2____________________&gt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                                       </w:t>
      </w:r>
      <w:r>
        <w:rPr>
          <w:rFonts w:eastAsia="Times New Roman"/>
          <w:sz w:val="18"/>
        </w:rPr>
        <w:t>_______POLYMERASE PROTEIN-PB1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</w:t>
      </w:r>
      <w:r>
        <w:rPr>
          <w:rFonts w:eastAsia="Times New Roman"/>
          <w:sz w:val="18"/>
        </w:rPr>
        <w:t>810       820       830       840       850       860       870       880       890       9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MDTVNRTHQYSEKGKWTTNTETGAPQLNPIDGPLPEDNEPSGYAQTDCVLEAMAFLEESHPGIFENSCLETMEIVQQTRVDKLTQGRQTYDWTLNRNQP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POLYMERASE PROTEIN-PB1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</w:t>
      </w:r>
      <w:r>
        <w:rPr>
          <w:rFonts w:eastAsia="Times New Roman"/>
          <w:sz w:val="18"/>
        </w:rPr>
        <w:t>910       920       930       940       950       960       970       980       990      10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ATALANTIEIFRSNGLTANESGRLIDFLKDVMESMDKEEMEITTHFQRKRRVRDNMTKKMVTQRTIGXKKQRLNKKSYLIRALTLNTMTKDAERGKLKR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POLYMERASE PROTEIN-PB1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010      1020      1030      1040      1050      1060      1070      1080      1090      11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RAIATPGMQIRGFVYFVETLARSICEKLEQSGLPVGGNEKKAKLANVVRKMMTNSQDTELSFTITGDNTKWNENQNPRMFLAMITYITRNQPEWFRNVL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POLYMERASE PROTEIN-PB1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110      1120      1130      1140      1150      1160      1170      1180      1190      12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IAPIMFSNKMARLGKGYMFESKSMKLRTQIPAEMLANIDLKYFNELTKKKIEKIRPLLIDGTASLSPGMMMGMFNMLSTVLGVSILNLGQKRYTKTTXWW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POLYMERASE PROTEIN-PB1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210      1220      1230      1240      1250      1260      1270      1280      1290      13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DGLQSSDDFALIVNAPNHEGIQAGVDRFYRTCKLVGINMSKKKSYINRTGTFEFTSFFYRYGFVANFSMELPSFGVSGINESADMSIGVTVIKNNMINN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POLYMERASE PROTEIN-PB1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310      1320      1330      1340      1350      1360      1370      1380      1390      14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LGPATAQMALQLFIKDYRYTYRCHRGDTQIQTRRSFELKKLWEQTRSKAGLLVSDGGPNLYNIRNLHIPEVCLKWELMDEDYQGRLCNPLNPFVSHKEIE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POLYMERASE PROTEIN-PB1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410      1420      1430      1440      1450      1460      1470      1480      1490      15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SVNNAVVMPAHGPAKSMEYDAVATTHSWIPKRNRSILNTSQRGILEDEQMYQKCCNLFEKFFPSSSYRRPVGISSMVEAMVSRARIDARIDFESGRIKKE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POLYMERASE PROTEIN-PB1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510      1520      1530      1540      1550      1560      1570      1580      1590      16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EFAEIMKICSTIEELRRQK---MEQGQDTPWTQSTEHTNIQKRGSGQQTQRLEHPNSTRLMDHYLRIMSPVGTHKQIVYWKQWLSLKNPTQGSLKTRVLK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POLYMERASE P____&gt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</w:t>
      </w:r>
      <w:r>
        <w:rPr>
          <w:rFonts w:eastAsia="Times New Roman"/>
          <w:sz w:val="18"/>
        </w:rPr>
        <w:t>___________________________________PB1-F2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610      1620      1630      1640      1650      1660      1670      1680      1690      17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RWKLFNKQEWIN---MEDFVRQCFNPMIVELAEKAMKEYGEDPKIETNKFAAICTHLEVCFMYSDFHFIDERSESIIVESGDPNALLKHRFEIIEGRDRT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&gt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</w:t>
      </w:r>
      <w:r>
        <w:rPr>
          <w:rFonts w:eastAsia="Times New Roman"/>
          <w:sz w:val="18"/>
        </w:rPr>
        <w:t>_______________________________POLYMERASE PROTEIN-PA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710      1720      1730      1740      1750      1760      1770      1780      1790      18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MAWTVVNSICNTTGVEKPKFLPDLYDYKENRFIEIGVTRREVHTYYLEKANKIKSEETHIHIFSFTGEEMATKADYTLDEESRARIKTRLFTIRQEMASR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_POLYMERASE PROTEIN-PA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810      1820      1830      1840      1850      1860      1870      1880      1890      19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GLWDSFRQSERGEETIEEKFEITGTMRRLADQSLPPNFSSLENFRAYVDGFEPNGCIEGKLSQMSKEVNARIEPFLKTTPRPLRLPDGPPCSQRSKFLL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_POLYMERASE PROTEIN-PA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1910      1920      1930      1940      1950      1960      1970      1980      1990      20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DALKLSIEDPSHEGEGIPLYDAIKCMKTFFGWKEPNIVKPHEKGINPNYLLAWKQVLAELQDIENEEKIPKTKNMKKTSQLKWALGENMAPEKVDFEDCK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_POLYMERASE PROTEIN-PA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2010      2020      2030      2040      2050      2060      2070      2080      2090      21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DVSDLRQYDSDEPESRSLASWIQSEFNKACELTDSIWIELDEIGEDVAPIEHIASMRRNYFTAEVSHCRATEYIMKGVYINTALLNASCAAMDDFQLIPM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_POLYMERASE PROTEIN-PA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2110      2120      2130      2140      2150      2160      2170      2180      2190      22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ISKCRTKEGRRKTNLYGFIIKGRSHLRNDTDVVNFVSMEFSLTDPRLEPHKWEKYCVLEIGDMLLRTAVGQVSRPMFLYVRTNGTSKIKMKWGMEMRRC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_POLYMERASE PROTEIN-PA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2210      2220      2230      2240      2250      2260      2270      2280      2290      23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LQSLQQIESMIEAESSVKEKDMTKEFFENKSETWPIGESPKGVEEGSIGKVCRTLLAKSVFNSLYASPQLEGFSAESRKLLLIAQALRDNLEPGTFDLG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_POLYMERASE PROTEIN-PA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2310      2320      2330      2340      2350      2360      2370      2380      2390      2400</w:t>
      </w:r>
    </w:p>
    <w:p>
      <w:pPr>
        <w:pStyle w:val="PlainText"/>
        <w:rPr/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LYEAIEECLINDPWVLLNASWFNSFLAHALK---MEKIVLLFAIVSLVKSDQICIGYHAN</w:t>
      </w:r>
      <w:r>
        <w:rPr>
          <w:rFonts w:eastAsia="Times New Roman"/>
          <w:sz w:val="18"/>
          <w:u w:val="single"/>
        </w:rPr>
        <w:t>NST</w:t>
      </w:r>
      <w:r>
        <w:rPr>
          <w:rFonts w:eastAsia="Times New Roman"/>
          <w:sz w:val="18"/>
        </w:rPr>
        <w:t>EQVDTIMEK</w:t>
      </w:r>
      <w:r>
        <w:rPr>
          <w:rFonts w:eastAsia="Times New Roman"/>
          <w:sz w:val="18"/>
          <w:u w:val="single"/>
        </w:rPr>
        <w:t>NVT</w:t>
      </w:r>
      <w:r>
        <w:rPr>
          <w:rFonts w:eastAsia="Times New Roman"/>
          <w:sz w:val="18"/>
        </w:rPr>
        <w:t>VTHAQDILEKKHNGKLCDLDGVKP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POLYMERASE PROTEIN-PA______&gt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           </w:t>
      </w:r>
      <w:r>
        <w:rPr>
          <w:rFonts w:eastAsia="Times New Roman"/>
          <w:sz w:val="18"/>
        </w:rPr>
        <w:t>________________________HAEMAGGLUTININ-HA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2410      2420      2430      2440      2450      2460      2470      2480      2490      25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ILRDCSVAGWLLGNPMCDEFINVPEWSYIVEKANPVNDLCYPGDFNDYEELKHLLSRINHFEKIQIIPKSSWSSHEASLGVSSACPYQGKSSFFRNVVW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___HAEMAGGLUTININ-HA__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2510      2520      2530      2540      2550      2560      2570      2580      2590      2600</w:t>
      </w:r>
    </w:p>
    <w:p>
      <w:pPr>
        <w:pStyle w:val="PlainText"/>
        <w:rPr/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IKK</w:t>
      </w:r>
      <w:r>
        <w:rPr>
          <w:rFonts w:eastAsia="Times New Roman"/>
          <w:sz w:val="18"/>
          <w:u w:val="single"/>
        </w:rPr>
        <w:t>NST</w:t>
      </w:r>
      <w:r>
        <w:rPr>
          <w:rFonts w:eastAsia="Times New Roman"/>
          <w:sz w:val="18"/>
        </w:rPr>
        <w:t>YPTIKRSY</w:t>
      </w:r>
      <w:r>
        <w:rPr>
          <w:rFonts w:eastAsia="Times New Roman"/>
          <w:sz w:val="18"/>
          <w:u w:val="single"/>
        </w:rPr>
        <w:t>NNT</w:t>
      </w:r>
      <w:r>
        <w:rPr>
          <w:rFonts w:eastAsia="Times New Roman"/>
          <w:sz w:val="18"/>
        </w:rPr>
        <w:t>NQEDLLVLWGIHHPNDAAEQTKLYQ</w:t>
      </w:r>
      <w:r>
        <w:rPr>
          <w:rFonts w:eastAsia="Times New Roman"/>
          <w:sz w:val="18"/>
          <w:u w:val="single"/>
        </w:rPr>
        <w:t>NPT</w:t>
      </w:r>
      <w:r>
        <w:rPr>
          <w:rFonts w:eastAsia="Times New Roman"/>
          <w:sz w:val="18"/>
        </w:rPr>
        <w:t>TYISVGTSTLNQRLVPRIATRSKVNGQSGRMEFFWTILKPNDAINFESNGNFIAP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___HAEMAGGLUTININ-HA__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2610      2620      2630      2640      2650      2660      2670      2680      2690      2700</w:t>
      </w:r>
    </w:p>
    <w:p>
      <w:pPr>
        <w:pStyle w:val="PlainText"/>
        <w:rPr/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EYAYKIVKKGDSTIMKSELEYGNCNTKCQTPMGAI</w:t>
      </w:r>
      <w:r>
        <w:rPr>
          <w:rFonts w:eastAsia="Times New Roman"/>
          <w:sz w:val="18"/>
          <w:u w:val="single"/>
        </w:rPr>
        <w:t>NSS</w:t>
      </w:r>
      <w:r>
        <w:rPr>
          <w:rFonts w:eastAsia="Times New Roman"/>
          <w:sz w:val="18"/>
        </w:rPr>
        <w:t>MPFHNIHPLTIGECPKYVKSNRLVLATGLRNSPQRERRRKKRGLFGAIAGFIEGGWQGMVD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___HAEMAGGLUTININ-HA__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2710      2720      2730      2740      2750      2760      2770      2780      2790      28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WYGYHHSNEQGSGYAADKESTQKAIDGVTNKVNSIIDKMNTQFEAVGREFNNLERRIENLNKKMEDGFLDVWTYNAELLVLMENERTLDFHDSNVKNLY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___HAEMAGGLUTININ-HA__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2810      2820      2830      2840      2850      2860      2870      2880      2890      2900</w:t>
      </w:r>
    </w:p>
    <w:p>
      <w:pPr>
        <w:pStyle w:val="PlainText"/>
        <w:rPr/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KVRLQLRDNAKELGNGCFEFYHKCDNECMESVR</w:t>
      </w:r>
      <w:r>
        <w:rPr>
          <w:rFonts w:eastAsia="Times New Roman"/>
          <w:sz w:val="18"/>
          <w:u w:val="single"/>
        </w:rPr>
        <w:t>NGT</w:t>
      </w:r>
      <w:r>
        <w:rPr>
          <w:rFonts w:eastAsia="Times New Roman"/>
          <w:sz w:val="18"/>
        </w:rPr>
        <w:t>YDYPQYSEEARLKREEISGVKLESIGIYQILSIYSTVASSLALAIMVAGLSLWMCS</w:t>
      </w:r>
      <w:r>
        <w:rPr>
          <w:rFonts w:eastAsia="Times New Roman"/>
          <w:sz w:val="18"/>
          <w:u w:val="single"/>
        </w:rPr>
        <w:t>NGS</w:t>
      </w:r>
      <w:r>
        <w:rPr>
          <w:rFonts w:eastAsia="Times New Roman"/>
          <w:sz w:val="18"/>
        </w:rPr>
        <w:t>LQCRI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___HAEMAGGLUTININ-HA__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2910      2920      2930      2940      2950      2960      2970      2980      2990      30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CI---MASQGTKRSYEQMETGGERQNATEIRASVGRMVSGIGRFYIQMCTELKLSDYEGRLIQNSITIERMVLSAFDERRNRYLEEHPSAGKDPKKTGGP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&gt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</w:t>
      </w:r>
      <w:r>
        <w:rPr>
          <w:rFonts w:eastAsia="Times New Roman"/>
          <w:sz w:val="18"/>
        </w:rPr>
        <w:t>_______________________________________NUCLEOPROTEIN-NP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3010      3020      3030      3040      3050      3060      3070      3080      3090      31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IYRRRDGKWVRELILYDKEEIRRIWRQANNGEDATAGLTHLMIWHSNLNDATYQRTRALVRTGMDPRMCSLMQGSTLPRRSGAAGAAVKGVGTMVMELIR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___NUCLEOPROTEIN-NP___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3110      3120      3130      3140      3150      3160      3170      3180      3190      32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MIKRGINDRNFWRGENGRRTRIAYERMCNILKGKFQTAAQRAMMDQVRESRNPGNAEIEDLIFLARSALILRGSVAHKSCLPACVYGLAVASGYDFERE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___NUCLEOPROTEIN-NP___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3210      3220      3230      3240      3250      3260      3270      3280      3290      33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YSLVGIDPFRLLQNSQVFSLIRPNENPAHKSQLVWMACHSAAFEDLRVSSFIRGTRVVPRGQLSTRGVQIASNENMEAMDSNTLELRSRYWAIRTRSGGN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___NUCLEOPROTEIN-NP___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3310      3320      3330      3340      3350      3360      3370      3380      3390      34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NQQRASAGQISVQPTFSVQRNLPFERATIMAAFTGNTEGRTSDMRTEIIRMMESARPEDVSFQGRGVFELSDEKATNPIVPSFDMNNEGSYFFGDNAEE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___NUCLEOPROTEIN-NP___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3410      3420      3430      3440      3450      3460      3470      3480      3490      35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YDN---MNPNQKIITIGSICMVTGIVSLMLQIGNMISIWVSHSIHTGNQHQSEPISNTNFLTEKAVASVKLAGNSSLCPINGWAVYSKDNSIRIGSKGDV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&gt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______________________________________NEURAMINADASE-NA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3510      3520      3530      3540      3550      3560      3570      3580      3590      36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FVIREPFISCSHLECRTFFLTQGALLNDKHSNGTVKDRSPHRTLMSCPVGEAPSPYNSRFESVAWSASACHDGTSWLTIGISGPDNGAVAVLKYNGIIT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___NEURAMINADASE-NA___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3610      3620      3630      3640      3650      3660      3670      3680      3690      37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TIKSWRNNILRTQESECACVNGSCFTVMTDGPSNGQASHKIFKMEKGKVVKSVELDAPNYHYEECSCYPNAGEITCVCRDNWHGSNRPWVSFNQNLEYQI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___NEURAMINADASE-NA___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3710      3720      3730      3740      3750      3760      3770      3780      3790      38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GYICSGVFGDNPRPNDGTGSCGPVSSNGAYGVKGFSFKYGNGVWIGRTKSTNSRSGFEMIWDPNGWTETDSSFSVKQDIVAITDWSGYSGSFVQHPELTG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___NEURAMINADASE-NA___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3810      3820      3830      3840      3850      3860      3870      3880      3890      39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LDCIRPCFWVELIRGRPKESTIWTSGSSISFCGVNSDTVGWSWPDGAELPFTIDK---MSLLTEVETYVLSIIPSGPLKAEIAQKLEDVFAGKNTDLEA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NEURAMINADASE-NA____________________&gt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                                   </w:t>
      </w:r>
      <w:r>
        <w:rPr>
          <w:rFonts w:eastAsia="Times New Roman"/>
          <w:sz w:val="18"/>
        </w:rPr>
        <w:t>____________MATRIX PROTEIN-M1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3910      3920      3930      3940      3950      3960      3970      3980      3990      40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MEWLKTRPILSPLTKGILGFVFTLTVPSERGLQRRRFVQNALNGNGDPNNMDRAVKLYKKLKREITFHGAKEVALSYSTGALASCMGLIYNRMGTVTTEV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___MATRIX PROTEIN-M1__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4010      4020      4030      4040      4050      4060      4070      4080      4090      41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AFGLVCATCEQIADSQHRSHRQMATITNPLIRHENRMVLASTTAKAMEQMAGSSEQAAEAMEIANQARQMVQAMRTIGTHPNSSAGLRDNLLENLQAYQK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_____MATRIX PROTEIN-M1__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4110      4120      4130      4140      4150      4160      4170      4180      4190      42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RMGVQMQRFK---MSLLTEVETPTRNEWECRCSDSSDPIVVAANIIGILHLILWILDRLFFKCIYRRLKYGLKRGPATAGVPESMREEYRQEQQSAVDV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&gt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</w:t>
      </w:r>
      <w:r>
        <w:rPr>
          <w:rFonts w:eastAsia="Times New Roman"/>
          <w:sz w:val="18"/>
        </w:rPr>
        <w:t>__________________________________________M2_____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4210      4220      4230      4240      4250      4260      4270      4280      4290      43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DGHFVNIELE---MDSNTVSSFQVDCFLWHVRKRFADQELGDAPFLDRLRRDQKSLRGRGNTLGLDIETATRAGKQIVERILEGESDKALKMPASRYLTD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&gt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</w:t>
      </w:r>
      <w:r>
        <w:rPr>
          <w:rFonts w:eastAsia="Times New Roman"/>
          <w:sz w:val="18"/>
        </w:rPr>
        <w:t>______________________________NON-STRUCTURAL PROTEIN-NS1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4310      4320      4330      4340      4350      4360      4370      4380      4390      44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MTLEEMSRDWFMLMPKQKVAGSLCIKMDQAIMDKTIILKANFSVIFDRLETLILLRAFTEEGAIVGEISPLPSLPGHTGEDVKNAIGVLIGGLEWNDNTV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________________________NON-STRUCTURAL PROTEIN-NS1________________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>4410      4420      4430      4440      4450      4460      4470      4480      4490      4500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RVTETIQRFAWRNSDEDGRLPLPPNQKR---MDSNTVSSFQDILVRMSKMQLASSSEDLNGMITQFESLKLYRDSLGETVMRMGDFHSLQIRNGKWREQL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NON-STRUCTURAL PROTEI____&gt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        </w:t>
      </w:r>
      <w:r>
        <w:rPr>
          <w:rFonts w:eastAsia="Times New Roman"/>
          <w:sz w:val="18"/>
        </w:rPr>
        <w:t>_____________________NON-STRUCTURAL PROTEIN-NS2________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rFonts w:eastAsia="Times New Roman"/>
          <w:sz w:val="18"/>
        </w:rPr>
        <w:t xml:space="preserve">4510      4520      4530      4540      4550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SQKFEEIRWLIEEVRHRLKITENSFEQITFMQALQLLLEVEQEIRAFSFQLI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rFonts w:eastAsia="Times New Roman"/>
          <w:sz w:val="18"/>
        </w:rPr>
        <w:t>____________NON-STRUCTURAL PROTEIN-NS2______________&gt;</w:t>
      </w:r>
    </w:p>
    <w:p>
      <w:pPr>
        <w:pStyle w:val="PlainText"/>
        <w:rPr>
          <w:rFonts w:eastAsia="Times New Roman"/>
          <w:sz w:val="18"/>
        </w:rPr>
      </w:pPr>
      <w:r>
        <w:rPr>
          <w:rFonts w:eastAsia="Times New Roman"/>
          <w:sz w:val="18"/>
        </w:rPr>
      </w:r>
    </w:p>
    <w:sectPr>
      <w:type w:val="nextPage"/>
      <w:pgSz w:w="12240" w:h="15840"/>
      <w:pgMar w:left="359" w:right="3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8T20:41:00Z</dcterms:created>
  <dc:creator>Surender Khurana</dc:creator>
  <dc:description/>
  <dc:language>en-US</dc:language>
  <cp:lastModifiedBy>Surender Khurana</cp:lastModifiedBy>
  <dcterms:modified xsi:type="dcterms:W3CDTF">2009-01-19T18:22:00Z</dcterms:modified>
  <cp:revision>5</cp:revision>
  <dc:subject/>
  <dc:title>Supplementary Figure-1- </dc:title>
</cp:coreProperties>
</file>